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deLista1Clara1"/>
        <w:tblW w:w="0" w:type="auto"/>
        <w:jc w:val="center"/>
        <w:tblLook w:val="04A0" w:firstRow="1" w:lastRow="0" w:firstColumn="1" w:lastColumn="0" w:noHBand="0" w:noVBand="1"/>
      </w:tblPr>
      <w:tblGrid>
        <w:gridCol w:w="4730"/>
      </w:tblGrid>
      <w:tr w:rsidR="001F5830" w:rsidRPr="002353F1" w:rsidTr="003D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1F5830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1F5830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</w:tr>
      <w:bookmarkEnd w:id="0"/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ntrol (Bamfield water)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6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Copper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0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pt-BR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Lead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5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inc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6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Cu + 8 mg DOC/L PORT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6 µg/L Cu + 8 mg DOC/L BAM 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6 µg/L Cu +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8 mg DOC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PAC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6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Cu + 8 mg DOC/L Off-CA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6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Cu + 8 mg DOC/L Off-BR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0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b</w:t>
            </w:r>
            <w:proofErr w:type="spellEnd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+ 8 mg DOC/L PORT 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20 µg/L </w:t>
            </w:r>
            <w:proofErr w:type="spellStart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b</w:t>
            </w:r>
            <w:proofErr w:type="spellEnd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+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8 mg DOC/L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BAM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0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b</w:t>
            </w:r>
            <w:proofErr w:type="spellEnd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+ 8 mg DOC/L PAC 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0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b</w:t>
            </w:r>
            <w:proofErr w:type="spellEnd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+ 8 mg DOC/L Off-CA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0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b</w:t>
            </w:r>
            <w:proofErr w:type="spellEnd"/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+ 8 mg DOC/L Off-BR 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5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n + 8 mg DOC/L PORT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25 µg/L Zn +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8 mg DOC/L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BAM 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5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n + 8 mg DOC/L PAC </w:t>
            </w:r>
          </w:p>
        </w:tc>
      </w:tr>
      <w:tr w:rsidR="001F5830" w:rsidRPr="002353F1" w:rsidTr="003D5F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5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n + 8 mg DOC/L Off-CA</w:t>
            </w:r>
          </w:p>
        </w:tc>
      </w:tr>
      <w:tr w:rsidR="001F5830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0" w:type="dxa"/>
          </w:tcPr>
          <w:p w:rsidR="001F5830" w:rsidRPr="002353F1" w:rsidRDefault="001F5830" w:rsidP="003D5FD2">
            <w:pPr>
              <w:pStyle w:val="PargrafodaLista"/>
              <w:ind w:left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25 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µg/L</w:t>
            </w:r>
            <w:r w:rsidRPr="002353F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Zn + 8 mg DOC/L Off-BR </w:t>
            </w:r>
          </w:p>
        </w:tc>
      </w:tr>
    </w:tbl>
    <w:p w:rsidR="00BE327C" w:rsidRDefault="00BE327C"/>
    <w:sectPr w:rsidR="00BE32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830"/>
    <w:rsid w:val="001F5830"/>
    <w:rsid w:val="006760A1"/>
    <w:rsid w:val="006F1DDD"/>
    <w:rsid w:val="0086611D"/>
    <w:rsid w:val="00903F84"/>
    <w:rsid w:val="00BE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602CB-4805-4590-B1F9-592E85E9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830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F5830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TabeladeLista1Clara1">
    <w:name w:val="Tabela de Lista 1 Clara1"/>
    <w:basedOn w:val="Tabelanormal"/>
    <w:uiPriority w:val="46"/>
    <w:rsid w:val="001F583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gia Sega Nogueira</dc:creator>
  <cp:keywords/>
  <dc:description/>
  <cp:lastModifiedBy>Lygia Sega Nogueira</cp:lastModifiedBy>
  <cp:revision>1</cp:revision>
  <dcterms:created xsi:type="dcterms:W3CDTF">2017-02-26T02:12:00Z</dcterms:created>
  <dcterms:modified xsi:type="dcterms:W3CDTF">2017-02-26T02:13:00Z</dcterms:modified>
</cp:coreProperties>
</file>